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C98E26" w14:textId="5816AD70" w:rsidR="00D00F77" w:rsidRDefault="009A5EDC">
      <w:r>
        <w:rPr>
          <w:noProof/>
        </w:rPr>
        <w:drawing>
          <wp:anchor distT="0" distB="0" distL="114300" distR="114300" simplePos="0" relativeHeight="251658240" behindDoc="1" locked="0" layoutInCell="1" allowOverlap="1" wp14:anchorId="69CFB6F3" wp14:editId="78E2E005">
            <wp:simplePos x="0" y="0"/>
            <wp:positionH relativeFrom="column">
              <wp:posOffset>142875</wp:posOffset>
            </wp:positionH>
            <wp:positionV relativeFrom="paragraph">
              <wp:posOffset>-161925</wp:posOffset>
            </wp:positionV>
            <wp:extent cx="4724400" cy="4491452"/>
            <wp:effectExtent l="0" t="0" r="0" b="444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44914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37A84" w:rsidRPr="00B37A84">
        <w:rPr>
          <w:noProof/>
        </w:rPr>
        <mc:AlternateContent>
          <mc:Choice Requires="wpg">
            <w:drawing>
              <wp:inline distT="0" distB="0" distL="0" distR="0" wp14:anchorId="660092B7" wp14:editId="79087621">
                <wp:extent cx="4524832" cy="4312285"/>
                <wp:effectExtent l="0" t="0" r="0" b="0"/>
                <wp:docPr id="16" name="Group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FD326A-96E8-427B-8D02-96196B039A4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24832" cy="4312285"/>
                          <a:chOff x="0" y="183144"/>
                          <a:chExt cx="4524832" cy="4312285"/>
                        </a:xfrm>
                      </wpg:grpSpPr>
                      <wps:wsp>
                        <wps:cNvPr id="3" name="Rectangle 3">
                          <a:extLst>
                            <a:ext uri="{FF2B5EF4-FFF2-40B4-BE49-F238E27FC236}">
                              <a16:creationId xmlns:a16="http://schemas.microsoft.com/office/drawing/2014/main" id="{61E13936-8954-4E9D-AFD5-65F1A0051E73}"/>
                            </a:ext>
                          </a:extLst>
                        </wps:cNvPr>
                        <wps:cNvSpPr/>
                        <wps:spPr>
                          <a:xfrm>
                            <a:off x="1056938" y="3831590"/>
                            <a:ext cx="3222840" cy="52895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" name="TextBox 5">
                          <a:extLst>
                            <a:ext uri="{FF2B5EF4-FFF2-40B4-BE49-F238E27FC236}">
                              <a16:creationId xmlns:a16="http://schemas.microsoft.com/office/drawing/2014/main" id="{A7059CA1-2BE4-42F8-B7E4-4BCD9B58E93D}"/>
                            </a:ext>
                          </a:extLst>
                        </wps:cNvPr>
                        <wps:cNvSpPr txBox="1"/>
                        <wps:spPr>
                          <a:xfrm>
                            <a:off x="819309" y="415607"/>
                            <a:ext cx="3705523" cy="28486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A30EA7" w14:textId="3FFFA4DF" w:rsidR="00B37A84" w:rsidRDefault="00B37A84" w:rsidP="00B37A84">
                              <w:pPr>
                                <w:jc w:val="both"/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  <w:t xml:space="preserve">           c                   </w:t>
                              </w:r>
                              <w:proofErr w:type="spellStart"/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  <w:t>bc</w:t>
                              </w:r>
                              <w:proofErr w:type="spellEnd"/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  <w:t xml:space="preserve">                  b                   </w:t>
                              </w:r>
                              <w:r w:rsidR="0003447E"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  <w:t xml:space="preserve">ab        </w:t>
                              </w: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  <w:t xml:space="preserve">          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7">
                          <a:extLst>
                            <a:ext uri="{FF2B5EF4-FFF2-40B4-BE49-F238E27FC236}">
                              <a16:creationId xmlns:a16="http://schemas.microsoft.com/office/drawing/2014/main" id="{A0299B39-AAFB-48AC-81AB-D35AFBE24AB9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936452" y="3607755"/>
                            <a:ext cx="721118" cy="2879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998ECB" w14:textId="77777777" w:rsidR="00B37A84" w:rsidRDefault="00B37A84" w:rsidP="00B37A84">
                              <w:pPr>
                                <w:jc w:val="both"/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  <w:t>Sx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9">
                          <a:extLst>
                            <a:ext uri="{FF2B5EF4-FFF2-40B4-BE49-F238E27FC236}">
                              <a16:creationId xmlns:a16="http://schemas.microsoft.com/office/drawing/2014/main" id="{2A1DEF90-93E7-4F73-977C-88355ED990FE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3715368" y="3655594"/>
                            <a:ext cx="686954" cy="2879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2B901A2" w14:textId="77777777" w:rsidR="00B37A84" w:rsidRDefault="00B37A84" w:rsidP="00B37A84">
                              <w:pPr>
                                <w:jc w:val="both"/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  <w:t>RxR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12">
                          <a:extLst>
                            <a:ext uri="{FF2B5EF4-FFF2-40B4-BE49-F238E27FC236}">
                              <a16:creationId xmlns:a16="http://schemas.microsoft.com/office/drawing/2014/main" id="{B8B92697-6BD5-4D98-BB11-C0BB1C3DB12B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3020143" y="3592408"/>
                            <a:ext cx="686954" cy="2879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D02792" w14:textId="77777777" w:rsidR="00B37A84" w:rsidRDefault="00B37A84" w:rsidP="00B37A84">
                              <w:pPr>
                                <w:jc w:val="both"/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  <w:t>R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TextBox 14">
                          <a:extLst>
                            <a:ext uri="{FF2B5EF4-FFF2-40B4-BE49-F238E27FC236}">
                              <a16:creationId xmlns:a16="http://schemas.microsoft.com/office/drawing/2014/main" id="{27490B2C-5943-4FA0-9523-112D19E6B001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2340387" y="3578789"/>
                            <a:ext cx="686954" cy="2879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93DD96" w14:textId="77777777" w:rsidR="00B37A84" w:rsidRDefault="00B37A84" w:rsidP="00B37A84">
                              <w:pPr>
                                <w:jc w:val="both"/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  <w:t>R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TextBox 16">
                          <a:extLst>
                            <a:ext uri="{FF2B5EF4-FFF2-40B4-BE49-F238E27FC236}">
                              <a16:creationId xmlns:a16="http://schemas.microsoft.com/office/drawing/2014/main" id="{FE1E65FC-C8E5-4647-A3FC-FD8E5468F2CD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1660633" y="3555675"/>
                            <a:ext cx="686954" cy="2879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D949EB" w14:textId="77777777" w:rsidR="00B37A84" w:rsidRDefault="00B37A84" w:rsidP="00B37A84">
                              <w:pPr>
                                <w:jc w:val="both"/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  <w:t>S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TextBox 20">
                          <a:extLst>
                            <a:ext uri="{FF2B5EF4-FFF2-40B4-BE49-F238E27FC236}">
                              <a16:creationId xmlns:a16="http://schemas.microsoft.com/office/drawing/2014/main" id="{6E42C792-E2ED-4BD5-8B28-3E1041B7CFE1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863848" y="2048099"/>
                            <a:ext cx="2206913" cy="47921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55155A5" w14:textId="7ABBB462" w:rsidR="00B37A84" w:rsidRDefault="00B37A84" w:rsidP="00B37A84">
                              <w:pPr>
                                <w:jc w:val="center"/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  <w:t>Log</w:t>
                              </w: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position w:val="-6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  <w:t>(Dry Weight (g)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22">
                          <a:extLst>
                            <a:ext uri="{FF2B5EF4-FFF2-40B4-BE49-F238E27FC236}">
                              <a16:creationId xmlns:a16="http://schemas.microsoft.com/office/drawing/2014/main" id="{00137D1A-E69C-4641-8DE8-5333F4DCAD83}"/>
                            </a:ext>
                          </a:extLst>
                        </wps:cNvPr>
                        <wps:cNvSpPr txBox="1"/>
                        <wps:spPr>
                          <a:xfrm>
                            <a:off x="1552720" y="4091872"/>
                            <a:ext cx="2231276" cy="40355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7EBE9425" w14:textId="77777777" w:rsidR="00B37A84" w:rsidRDefault="00B37A84" w:rsidP="00B37A84">
                              <w:pPr>
                                <w:jc w:val="center"/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  <w:t>Scaffold 4 Genotyp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TextBox 5">
                          <a:extLst>
                            <a:ext uri="{FF2B5EF4-FFF2-40B4-BE49-F238E27FC236}">
                              <a16:creationId xmlns:a16="http://schemas.microsoft.com/office/drawing/2014/main" id="{7834CABC-FC62-41AF-8D1F-76479B475B4F}"/>
                            </a:ext>
                          </a:extLst>
                        </wps:cNvPr>
                        <wps:cNvSpPr txBox="1"/>
                        <wps:spPr>
                          <a:xfrm>
                            <a:off x="815596" y="183144"/>
                            <a:ext cx="3705523" cy="28486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64AA62" w14:textId="4D88946C" w:rsidR="00B37A84" w:rsidRDefault="00B37A84" w:rsidP="00B37A84">
                              <w:pPr>
                                <w:jc w:val="both"/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  <w:t>N:      12                  59               142               5</w:t>
                              </w:r>
                              <w:r w:rsidR="00975BCC"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  <w:t>2</w:t>
                              </w: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  <w:t xml:space="preserve">                 1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60092B7" id="Group 15" o:spid="_x0000_s1026" style="width:356.3pt;height:339.55pt;mso-position-horizontal-relative:char;mso-position-vertical-relative:line" coordorigin=",1831" coordsize="45248,431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">
                <v:rect id="Rectangle 3" o:spid="_x0000_s1027" style="position:absolute;left:10569;top:38315;width:32228;height:52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" fillcolor="white [3212]" strokecolor="white [3212]" strokeweight=".5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8" type="#_x0000_t202" style="position:absolute;left:8193;top:4156;width:37055;height:2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1EA30EA7" w14:textId="3FFFA4DF" w:rsidR="00B37A84" w:rsidRDefault="00B37A84" w:rsidP="00B37A84">
                        <w:pPr>
                          <w:jc w:val="both"/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  <w:t xml:space="preserve">           </w:t>
                        </w:r>
                        <w:proofErr w:type="gramStart"/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  <w:t>c</w:t>
                        </w:r>
                        <w:proofErr w:type="gramEnd"/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  <w:t xml:space="preserve">                   </w:t>
                        </w:r>
                        <w:proofErr w:type="spellStart"/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  <w:t>bc</w:t>
                        </w:r>
                        <w:proofErr w:type="spellEnd"/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  <w:t xml:space="preserve">                  b                   </w:t>
                        </w:r>
                        <w:r w:rsidR="0003447E"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  <w:t xml:space="preserve">ab        </w:t>
                        </w: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  <w:t xml:space="preserve">          a</w:t>
                        </w:r>
                      </w:p>
                    </w:txbxContent>
                  </v:textbox>
                </v:shape>
                <v:shape id="TextBox 7" o:spid="_x0000_s1029" type="#_x0000_t202" style="position:absolute;left:9364;top:36077;width:7211;height:287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" filled="f" stroked="f">
                  <v:textbox>
                    <w:txbxContent>
                      <w:p w14:paraId="72998ECB" w14:textId="77777777" w:rsidR="00B37A84" w:rsidRDefault="00B37A84" w:rsidP="00B37A84">
                        <w:pPr>
                          <w:jc w:val="both"/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</w:pPr>
                        <w:proofErr w:type="spellStart"/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  <w:t>SxS</w:t>
                        </w:r>
                        <w:proofErr w:type="spellEnd"/>
                      </w:p>
                    </w:txbxContent>
                  </v:textbox>
                </v:shape>
                <v:shape id="TextBox 9" o:spid="_x0000_s1030" type="#_x0000_t202" style="position:absolute;left:37153;top:36555;width:6870;height:288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" filled="f" stroked="f">
                  <v:textbox>
                    <w:txbxContent>
                      <w:p w14:paraId="32B901A2" w14:textId="77777777" w:rsidR="00B37A84" w:rsidRDefault="00B37A84" w:rsidP="00B37A84">
                        <w:pPr>
                          <w:jc w:val="both"/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</w:pPr>
                        <w:proofErr w:type="spellStart"/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  <w:t>RxR</w:t>
                        </w:r>
                        <w:proofErr w:type="spellEnd"/>
                      </w:p>
                    </w:txbxContent>
                  </v:textbox>
                </v:shape>
                <v:shape id="TextBox 12" o:spid="_x0000_s1031" type="#_x0000_t202" style="position:absolute;left:30201;top:35924;width:6869;height:287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" filled="f" stroked="f">
                  <v:textbox>
                    <w:txbxContent>
                      <w:p w14:paraId="21D02792" w14:textId="77777777" w:rsidR="00B37A84" w:rsidRDefault="00B37A84" w:rsidP="00B37A84">
                        <w:pPr>
                          <w:jc w:val="both"/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  <w:t>RR</w:t>
                        </w:r>
                      </w:p>
                    </w:txbxContent>
                  </v:textbox>
                </v:shape>
                <v:shape id="TextBox 14" o:spid="_x0000_s1032" type="#_x0000_t202" style="position:absolute;left:23403;top:35787;width:6870;height:288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" filled="f" stroked="f">
                  <v:textbox>
                    <w:txbxContent>
                      <w:p w14:paraId="6D93DD96" w14:textId="77777777" w:rsidR="00B37A84" w:rsidRDefault="00B37A84" w:rsidP="00B37A84">
                        <w:pPr>
                          <w:jc w:val="both"/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  <w:t>RS</w:t>
                        </w:r>
                      </w:p>
                    </w:txbxContent>
                  </v:textbox>
                </v:shape>
                <v:shape id="TextBox 16" o:spid="_x0000_s1033" type="#_x0000_t202" style="position:absolute;left:16606;top:35556;width:6870;height:287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" filled="f" stroked="f">
                  <v:textbox>
                    <w:txbxContent>
                      <w:p w14:paraId="4CD949EB" w14:textId="77777777" w:rsidR="00B37A84" w:rsidRDefault="00B37A84" w:rsidP="00B37A84">
                        <w:pPr>
                          <w:jc w:val="both"/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  <w:t>SS</w:t>
                        </w:r>
                      </w:p>
                    </w:txbxContent>
                  </v:textbox>
                </v:shape>
                <v:shape id="TextBox 20" o:spid="_x0000_s1034" type="#_x0000_t202" style="position:absolute;left:-8639;top:20481;width:22069;height:479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" fillcolor="white [3212]" stroked="f">
                  <v:textbox>
                    <w:txbxContent>
                      <w:p w14:paraId="555155A5" w14:textId="7ABBB462" w:rsidR="00B37A84" w:rsidRDefault="00B37A84" w:rsidP="00B37A84">
                        <w:pPr>
                          <w:jc w:val="center"/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  <w:t>Log</w:t>
                        </w: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position w:val="-6"/>
                            <w:vertAlign w:val="subscript"/>
                          </w:rPr>
                          <w:t>2</w:t>
                        </w: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  <w:t>(Dry Weight (g))</w:t>
                        </w:r>
                      </w:p>
                    </w:txbxContent>
                  </v:textbox>
                </v:shape>
                <v:shape id="TextBox 22" o:spid="_x0000_s1035" type="#_x0000_t202" style="position:absolute;left:15527;top:40918;width:22312;height:40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" fillcolor="white [3212]" stroked="f">
                  <v:textbox>
                    <w:txbxContent>
                      <w:p w14:paraId="7EBE9425" w14:textId="77777777" w:rsidR="00B37A84" w:rsidRDefault="00B37A84" w:rsidP="00B37A84">
                        <w:pPr>
                          <w:jc w:val="center"/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  <w:t>Scaffold 4 Genotype</w:t>
                        </w:r>
                      </w:p>
                    </w:txbxContent>
                  </v:textbox>
                </v:shape>
                <v:shape id="TextBox 5" o:spid="_x0000_s1036" type="#_x0000_t202" style="position:absolute;left:8155;top:1831;width:37056;height:28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<v:textbox>
                    <w:txbxContent>
                      <w:p w14:paraId="5364AA62" w14:textId="4D88946C" w:rsidR="00B37A84" w:rsidRDefault="00B37A84" w:rsidP="00B37A84">
                        <w:pPr>
                          <w:jc w:val="both"/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  <w:t>N:      12                  59               142               5</w:t>
                        </w:r>
                        <w:r w:rsidR="00975BCC"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  <w:t>2</w:t>
                        </w: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</w:rPr>
                          <w:t xml:space="preserve">                 11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3E580E3" w14:textId="458FB0FE" w:rsidR="00B37A84" w:rsidRDefault="00B37A84">
      <w:r>
        <w:t>Supplementary Figure 1</w:t>
      </w:r>
      <w:r w:rsidR="00D83F73">
        <w:t>.</w:t>
      </w:r>
      <w:r>
        <w:t xml:space="preserve"> Phenotypic response of </w:t>
      </w:r>
      <w:proofErr w:type="spellStart"/>
      <w:r>
        <w:t>tembotrione</w:t>
      </w:r>
      <w:proofErr w:type="spellEnd"/>
      <w:r>
        <w:t>-sensitive (</w:t>
      </w:r>
      <w:proofErr w:type="spellStart"/>
      <w:r>
        <w:t>SxS</w:t>
      </w:r>
      <w:proofErr w:type="spellEnd"/>
      <w:r>
        <w:t>) and resistant (</w:t>
      </w:r>
      <w:proofErr w:type="spellStart"/>
      <w:r>
        <w:t>RxR</w:t>
      </w:r>
      <w:proofErr w:type="spellEnd"/>
      <w:r>
        <w:t>) parents and of pseudo-F</w:t>
      </w:r>
      <w:r>
        <w:rPr>
          <w:vertAlign w:val="subscript"/>
        </w:rPr>
        <w:t>2</w:t>
      </w:r>
      <w:r>
        <w:t xml:space="preserve"> individuals 21 days after application binned by genotype. </w:t>
      </w:r>
    </w:p>
    <w:sectPr w:rsidR="00B37A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A84"/>
    <w:rsid w:val="0003447E"/>
    <w:rsid w:val="001006E1"/>
    <w:rsid w:val="00484923"/>
    <w:rsid w:val="005B72A5"/>
    <w:rsid w:val="00910B4C"/>
    <w:rsid w:val="00975BCC"/>
    <w:rsid w:val="009A5EDC"/>
    <w:rsid w:val="00B37A84"/>
    <w:rsid w:val="00C139DC"/>
    <w:rsid w:val="00D83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DC5A8"/>
  <w15:chartTrackingRefBased/>
  <w15:docId w15:val="{5FCFFE38-4C84-4573-AAAE-56FA6F6E2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Brent Peter</dc:creator>
  <cp:keywords/>
  <dc:description/>
  <cp:lastModifiedBy>Tranel, Patrick J</cp:lastModifiedBy>
  <cp:revision>6</cp:revision>
  <dcterms:created xsi:type="dcterms:W3CDTF">2021-04-07T23:13:00Z</dcterms:created>
  <dcterms:modified xsi:type="dcterms:W3CDTF">2021-06-10T15:56:00Z</dcterms:modified>
</cp:coreProperties>
</file>